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0FCD8" w14:textId="77777777" w:rsidR="00650CF2" w:rsidRPr="00663EEC" w:rsidRDefault="00650CF2" w:rsidP="00650CF2">
      <w:pPr>
        <w:rPr>
          <w:rFonts w:ascii="Times New Roman" w:hAnsi="Times New Roman" w:cs="Times New Roman"/>
          <w:b/>
        </w:rPr>
      </w:pPr>
      <w:r w:rsidRPr="00663EEC">
        <w:rPr>
          <w:rFonts w:ascii="Times New Roman" w:hAnsi="Times New Roman" w:cs="Times New Roman"/>
          <w:b/>
        </w:rPr>
        <w:t>Additional file 4: Table S4</w:t>
      </w:r>
    </w:p>
    <w:p w14:paraId="5950A8F5" w14:textId="77777777" w:rsidR="00650CF2" w:rsidRDefault="00650CF2" w:rsidP="00650CF2">
      <w:pPr>
        <w:rPr>
          <w:rFonts w:ascii="Times New Roman" w:hAnsi="Times New Roman" w:cs="Times New Roman"/>
          <w:b/>
        </w:rPr>
      </w:pPr>
    </w:p>
    <w:tbl>
      <w:tblPr>
        <w:tblStyle w:val="TableGrid"/>
        <w:tblW w:w="7345" w:type="dxa"/>
        <w:tblLook w:val="04A0" w:firstRow="1" w:lastRow="0" w:firstColumn="1" w:lastColumn="0" w:noHBand="0" w:noVBand="1"/>
      </w:tblPr>
      <w:tblGrid>
        <w:gridCol w:w="5399"/>
        <w:gridCol w:w="1067"/>
        <w:gridCol w:w="879"/>
      </w:tblGrid>
      <w:tr w:rsidR="00650CF2" w:rsidRPr="00EF7F01" w14:paraId="304D4A83" w14:textId="77777777" w:rsidTr="00D76041">
        <w:trPr>
          <w:trHeight w:val="478"/>
        </w:trPr>
        <w:tc>
          <w:tcPr>
            <w:tcW w:w="5399" w:type="dxa"/>
            <w:hideMark/>
          </w:tcPr>
          <w:p w14:paraId="066EAB94" w14:textId="77777777" w:rsidR="00650CF2" w:rsidRPr="00BE2D05" w:rsidRDefault="00650CF2" w:rsidP="00D760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D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t status </w:t>
            </w:r>
          </w:p>
        </w:tc>
        <w:tc>
          <w:tcPr>
            <w:tcW w:w="1067" w:type="dxa"/>
            <w:hideMark/>
          </w:tcPr>
          <w:p w14:paraId="5EB907CF" w14:textId="77777777" w:rsidR="00650CF2" w:rsidRPr="00BE2D05" w:rsidRDefault="00650CF2" w:rsidP="00D760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D0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79" w:type="dxa"/>
            <w:hideMark/>
          </w:tcPr>
          <w:p w14:paraId="7B6D6F21" w14:textId="77777777" w:rsidR="00650CF2" w:rsidRPr="00BE2D05" w:rsidRDefault="00650CF2" w:rsidP="00D760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D05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650CF2" w:rsidRPr="00EF7F01" w14:paraId="5A14DE61" w14:textId="77777777" w:rsidTr="00D76041">
        <w:trPr>
          <w:trHeight w:val="478"/>
        </w:trPr>
        <w:tc>
          <w:tcPr>
            <w:tcW w:w="5399" w:type="dxa"/>
            <w:hideMark/>
          </w:tcPr>
          <w:p w14:paraId="20305171" w14:textId="77777777" w:rsidR="00650CF2" w:rsidRPr="00EF7F01" w:rsidRDefault="00650CF2" w:rsidP="00D76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F01">
              <w:rPr>
                <w:rFonts w:ascii="Times New Roman" w:hAnsi="Times New Roman" w:cs="Times New Roman"/>
                <w:sz w:val="24"/>
                <w:szCs w:val="24"/>
              </w:rPr>
              <w:t>Underweight (BMI&lt;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EF7F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7" w:type="dxa"/>
            <w:hideMark/>
          </w:tcPr>
          <w:p w14:paraId="78B12B52" w14:textId="77777777" w:rsidR="00650CF2" w:rsidRPr="00EF7F01" w:rsidRDefault="00650CF2" w:rsidP="00D76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F01">
              <w:rPr>
                <w:rFonts w:ascii="Times New Roman" w:hAnsi="Times New Roman" w:cs="Times New Roman"/>
                <w:sz w:val="24"/>
                <w:szCs w:val="24"/>
              </w:rPr>
              <w:t>43,771</w:t>
            </w:r>
          </w:p>
        </w:tc>
        <w:tc>
          <w:tcPr>
            <w:tcW w:w="879" w:type="dxa"/>
            <w:hideMark/>
          </w:tcPr>
          <w:p w14:paraId="3FD7EFBC" w14:textId="77777777" w:rsidR="00650CF2" w:rsidRPr="00EF7F01" w:rsidRDefault="00650CF2" w:rsidP="00D76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F0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50CF2" w:rsidRPr="00EF7F01" w14:paraId="5C946CF9" w14:textId="77777777" w:rsidTr="00D76041">
        <w:trPr>
          <w:trHeight w:val="478"/>
        </w:trPr>
        <w:tc>
          <w:tcPr>
            <w:tcW w:w="5399" w:type="dxa"/>
          </w:tcPr>
          <w:p w14:paraId="6DA41C55" w14:textId="77777777" w:rsidR="00650CF2" w:rsidRPr="00EF7F01" w:rsidRDefault="00650CF2" w:rsidP="00D7604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F7F01">
              <w:rPr>
                <w:rFonts w:ascii="Times New Roman" w:hAnsi="Times New Roman" w:cs="Times New Roman"/>
                <w:sz w:val="24"/>
                <w:szCs w:val="24"/>
              </w:rPr>
              <w:t>Severely underweight (BMI&lt;16)</w:t>
            </w:r>
          </w:p>
        </w:tc>
        <w:tc>
          <w:tcPr>
            <w:tcW w:w="1067" w:type="dxa"/>
          </w:tcPr>
          <w:p w14:paraId="4BDFD4B3" w14:textId="77777777" w:rsidR="00650CF2" w:rsidRPr="00EF7F01" w:rsidRDefault="00650CF2" w:rsidP="00D76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F01">
              <w:rPr>
                <w:rFonts w:ascii="Times New Roman" w:hAnsi="Times New Roman" w:cs="Times New Roman"/>
                <w:sz w:val="24"/>
                <w:szCs w:val="24"/>
              </w:rPr>
              <w:t>4,021</w:t>
            </w:r>
          </w:p>
        </w:tc>
        <w:tc>
          <w:tcPr>
            <w:tcW w:w="879" w:type="dxa"/>
          </w:tcPr>
          <w:p w14:paraId="64EFBF8D" w14:textId="77777777" w:rsidR="00650CF2" w:rsidRPr="00EF7F01" w:rsidRDefault="00650CF2" w:rsidP="00D76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F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50CF2" w:rsidRPr="00EF7F01" w14:paraId="5854F430" w14:textId="77777777" w:rsidTr="00D76041">
        <w:trPr>
          <w:trHeight w:val="478"/>
        </w:trPr>
        <w:tc>
          <w:tcPr>
            <w:tcW w:w="5399" w:type="dxa"/>
            <w:hideMark/>
          </w:tcPr>
          <w:p w14:paraId="452563C0" w14:textId="77777777" w:rsidR="00650CF2" w:rsidRPr="00EF7F01" w:rsidRDefault="00650CF2" w:rsidP="00D76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F01">
              <w:rPr>
                <w:rFonts w:ascii="Times New Roman" w:hAnsi="Times New Roman" w:cs="Times New Roman"/>
                <w:sz w:val="24"/>
                <w:szCs w:val="24"/>
              </w:rPr>
              <w:t>Normal weight</w:t>
            </w:r>
          </w:p>
        </w:tc>
        <w:tc>
          <w:tcPr>
            <w:tcW w:w="1067" w:type="dxa"/>
            <w:hideMark/>
          </w:tcPr>
          <w:p w14:paraId="467087AE" w14:textId="77777777" w:rsidR="00650CF2" w:rsidRPr="00EF7F01" w:rsidRDefault="00650CF2" w:rsidP="00D76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,818</w:t>
            </w:r>
          </w:p>
        </w:tc>
        <w:tc>
          <w:tcPr>
            <w:tcW w:w="879" w:type="dxa"/>
            <w:hideMark/>
          </w:tcPr>
          <w:p w14:paraId="6611EA43" w14:textId="77777777" w:rsidR="00650CF2" w:rsidRPr="00EF7F01" w:rsidRDefault="00650CF2" w:rsidP="00D76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F7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0CF2" w:rsidRPr="00EF7F01" w14:paraId="6A7E0E41" w14:textId="77777777" w:rsidTr="00D76041">
        <w:trPr>
          <w:trHeight w:val="471"/>
        </w:trPr>
        <w:tc>
          <w:tcPr>
            <w:tcW w:w="5399" w:type="dxa"/>
            <w:hideMark/>
          </w:tcPr>
          <w:p w14:paraId="4E28CC33" w14:textId="77777777" w:rsidR="00650CF2" w:rsidRPr="00EF7F01" w:rsidRDefault="00650CF2" w:rsidP="00D76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F01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MI=25+)</w:t>
            </w:r>
          </w:p>
        </w:tc>
        <w:tc>
          <w:tcPr>
            <w:tcW w:w="1067" w:type="dxa"/>
            <w:hideMark/>
          </w:tcPr>
          <w:p w14:paraId="0E2E968C" w14:textId="77777777" w:rsidR="00650CF2" w:rsidRPr="00EF7F01" w:rsidRDefault="00650CF2" w:rsidP="00D76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,680</w:t>
            </w:r>
          </w:p>
        </w:tc>
        <w:tc>
          <w:tcPr>
            <w:tcW w:w="879" w:type="dxa"/>
            <w:hideMark/>
          </w:tcPr>
          <w:p w14:paraId="2C52406B" w14:textId="77777777" w:rsidR="00650CF2" w:rsidRPr="00EF7F01" w:rsidRDefault="00650CF2" w:rsidP="00D76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50CF2" w:rsidRPr="00EF7F01" w14:paraId="01803F2A" w14:textId="77777777" w:rsidTr="00D76041">
        <w:trPr>
          <w:trHeight w:val="478"/>
        </w:trPr>
        <w:tc>
          <w:tcPr>
            <w:tcW w:w="5399" w:type="dxa"/>
            <w:hideMark/>
          </w:tcPr>
          <w:p w14:paraId="00F5B519" w14:textId="77777777" w:rsidR="00650CF2" w:rsidRPr="00EF7F01" w:rsidRDefault="00650CF2" w:rsidP="00D7604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F7F01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MI=30+)</w:t>
            </w:r>
          </w:p>
        </w:tc>
        <w:tc>
          <w:tcPr>
            <w:tcW w:w="1067" w:type="dxa"/>
            <w:hideMark/>
          </w:tcPr>
          <w:p w14:paraId="6D313F9E" w14:textId="77777777" w:rsidR="00650CF2" w:rsidRPr="00EF7F01" w:rsidRDefault="00650CF2" w:rsidP="00D76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F01">
              <w:rPr>
                <w:rFonts w:ascii="Times New Roman" w:hAnsi="Times New Roman" w:cs="Times New Roman"/>
                <w:sz w:val="24"/>
                <w:szCs w:val="24"/>
              </w:rPr>
              <w:t>10,726</w:t>
            </w:r>
          </w:p>
        </w:tc>
        <w:tc>
          <w:tcPr>
            <w:tcW w:w="879" w:type="dxa"/>
            <w:hideMark/>
          </w:tcPr>
          <w:p w14:paraId="156291CE" w14:textId="77777777" w:rsidR="00650CF2" w:rsidRPr="00EF7F01" w:rsidRDefault="00650CF2" w:rsidP="00D76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F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50CF2" w:rsidRPr="00EF7F01" w14:paraId="22677EE9" w14:textId="77777777" w:rsidTr="00D76041">
        <w:trPr>
          <w:trHeight w:val="478"/>
        </w:trPr>
        <w:tc>
          <w:tcPr>
            <w:tcW w:w="0" w:type="auto"/>
            <w:gridSpan w:val="3"/>
          </w:tcPr>
          <w:p w14:paraId="3003F1FF" w14:textId="77777777" w:rsidR="00650CF2" w:rsidRPr="00EF7F01" w:rsidRDefault="00650CF2" w:rsidP="00D76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t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MI refers to body mass index.</w:t>
            </w:r>
          </w:p>
        </w:tc>
      </w:tr>
    </w:tbl>
    <w:p w14:paraId="777C6341" w14:textId="60C6AA4B" w:rsidR="00650CF2" w:rsidRPr="00EF7F01" w:rsidRDefault="00650CF2" w:rsidP="00650CF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F7F01">
        <w:rPr>
          <w:rFonts w:ascii="Times New Roman" w:hAnsi="Times New Roman" w:cs="Times New Roman"/>
          <w:b/>
          <w:sz w:val="24"/>
          <w:szCs w:val="24"/>
        </w:rPr>
        <w:t>Prevalence of weight status (N=249,269)</w:t>
      </w:r>
    </w:p>
    <w:p w14:paraId="5F284D5C" w14:textId="77777777" w:rsidR="00B72289" w:rsidRDefault="00B72289"/>
    <w:sectPr w:rsidR="00B72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CF2"/>
    <w:rsid w:val="001808C6"/>
    <w:rsid w:val="001A133A"/>
    <w:rsid w:val="004006BD"/>
    <w:rsid w:val="004D5103"/>
    <w:rsid w:val="00650CF2"/>
    <w:rsid w:val="00B72289"/>
    <w:rsid w:val="00B7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AECA6"/>
  <w15:chartTrackingRefBased/>
  <w15:docId w15:val="{B2E68142-04C3-4FDF-B2D7-456635D3A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0CF2"/>
  </w:style>
  <w:style w:type="paragraph" w:styleId="Heading1">
    <w:name w:val="heading 1"/>
    <w:basedOn w:val="Normal"/>
    <w:next w:val="Normal"/>
    <w:link w:val="Heading1Char"/>
    <w:uiPriority w:val="9"/>
    <w:qFormat/>
    <w:rsid w:val="00B72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5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1"/>
    <w:basedOn w:val="Heading1"/>
    <w:qFormat/>
    <w:rsid w:val="00B725F7"/>
    <w:pPr>
      <w:spacing w:line="240" w:lineRule="auto"/>
      <w:jc w:val="center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72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2">
    <w:name w:val="Apa2"/>
    <w:basedOn w:val="Heading2"/>
    <w:qFormat/>
    <w:rsid w:val="00B725F7"/>
    <w:pPr>
      <w:spacing w:line="240" w:lineRule="auto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3">
    <w:name w:val="Apa3"/>
    <w:basedOn w:val="Heading3"/>
    <w:qFormat/>
    <w:rsid w:val="00B725F7"/>
    <w:pPr>
      <w:spacing w:line="240" w:lineRule="auto"/>
    </w:pPr>
    <w:rPr>
      <w:rFonts w:ascii="Times New Roman" w:hAnsi="Times New Roman"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5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4">
    <w:name w:val="Apa4"/>
    <w:basedOn w:val="Normal"/>
    <w:next w:val="Heading4"/>
    <w:qFormat/>
    <w:rsid w:val="00B725F7"/>
    <w:pPr>
      <w:spacing w:after="0" w:line="24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5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5">
    <w:name w:val="Apa5"/>
    <w:basedOn w:val="Normal"/>
    <w:next w:val="Heading5"/>
    <w:qFormat/>
    <w:rsid w:val="00B725F7"/>
    <w:pPr>
      <w:spacing w:after="0" w:line="24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650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 E</dc:creator>
  <cp:keywords/>
  <dc:description/>
  <cp:lastModifiedBy>Yvette Efevbera</cp:lastModifiedBy>
  <cp:revision>2</cp:revision>
  <dcterms:created xsi:type="dcterms:W3CDTF">2019-02-09T16:37:00Z</dcterms:created>
  <dcterms:modified xsi:type="dcterms:W3CDTF">2019-02-09T16:37:00Z</dcterms:modified>
</cp:coreProperties>
</file>